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8" w:type="dxa"/>
        <w:jc w:val="left"/>
        <w:tblInd w:w="-7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402"/>
        <w:gridCol w:w="1240"/>
        <w:gridCol w:w="1112"/>
        <w:gridCol w:w="1095"/>
        <w:gridCol w:w="1082"/>
        <w:gridCol w:w="1068"/>
        <w:gridCol w:w="1082"/>
        <w:gridCol w:w="1082"/>
        <w:gridCol w:w="2212"/>
        <w:gridCol w:w="1244"/>
      </w:tblGrid>
      <w:tr>
        <w:trPr>
          <w:trHeight w:val="300" w:hRule="atLeast"/>
        </w:trPr>
        <w:tc>
          <w:tcPr>
            <w:tcW w:w="1399" w:type="dxa"/>
            <w:tcBorders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A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IFM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6A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A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O2 (includes EG:11429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S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A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SL1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C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A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Q3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10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L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LYBL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T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10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SS1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T1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F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B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1 (includes EG:140531)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L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M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S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2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L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2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OT9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G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C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10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M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SB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LD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4A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M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4A1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SL1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h (includes EG:306478)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J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12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S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VL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LST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UH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S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OA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SS1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J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2 (includes EG:140540)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13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SB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T1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FH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CH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SB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LAT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2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J2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4I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2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VL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SF3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IDH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CHS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DVL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LD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4A1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L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5A (includes EG:12858)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3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T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SL1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IDH2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AT1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NO1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LAT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5O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6B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4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2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SS1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IDH3A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A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SL1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NO3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LD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TP8 (includes EG:17706)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6C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5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4A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2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MDH2 (includes EG:17448)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B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CSL6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Gapdh (includes others)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A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2 (includes EG:140540)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7A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6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6A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4A1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OGDH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MGCL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2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SD17B10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LDHA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4I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7A2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7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UH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6A1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C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SD17B10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LDH4A1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LDHA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MDH2 (includes EG:17448)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5A (includes EG:12858)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8b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8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CH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UH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A (includes EG:157074)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L2HGDH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AUH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DHA1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ME3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6B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PT1A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9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CHS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CH1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B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OXCT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PT1A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DHB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C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6C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PT1B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B1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CHS1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C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DHA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PT1B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DHX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DHA1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7A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YC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10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A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A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UCLA2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DHB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PT2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FKM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DHB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7A2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GPD2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11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B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B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UCLG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A (includes EG:157074)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GPDM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GAM2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DHX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ox8b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SD17B10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4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IBADH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LDHA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B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CH1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GK1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KM2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YC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10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5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MGCL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MUT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C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ECHS1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KM2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1 (includes EG:140531)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12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7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SD17B10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CCA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10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13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8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IVD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CCB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A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12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2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9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MCCC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UCLA2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ADHB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13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3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C2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MUT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UCLG1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SD17B10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2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4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1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OXCT1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CP27A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3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5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2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CCA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4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6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3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CCB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5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7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6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6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8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7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7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9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8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8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B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V1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9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10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V2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AB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1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HSA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10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4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HSB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1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5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4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7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5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8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7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9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8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B9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2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C2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3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6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2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7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3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8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6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V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7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V2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S8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OGDH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V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DHA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DUFV2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PRDX3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A (includes EG:157074)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A (includes EG:157074)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B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B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C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DHC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B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OD2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C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B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C2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C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FS1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C2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HL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FS1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UQCRQ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HSA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HSA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HSB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DHSB</w:t>
            </w:r>
          </w:p>
        </w:tc>
        <w:tc>
          <w:tcPr>
            <w:tcW w:w="124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221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 </w:t>
            </w:r>
          </w:p>
        </w:tc>
      </w:tr>
    </w:tbl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table S2</w:t>
    </w:r>
  </w:p>
  <w:tbl>
    <w:tblPr>
      <w:tblW w:w="13982" w:type="dxa"/>
      <w:jc w:val="left"/>
      <w:tblInd w:w="-79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390"/>
      <w:gridCol w:w="1416"/>
      <w:gridCol w:w="1253"/>
      <w:gridCol w:w="1124"/>
      <w:gridCol w:w="1106"/>
      <w:gridCol w:w="1152"/>
      <w:gridCol w:w="908"/>
      <w:gridCol w:w="1093"/>
      <w:gridCol w:w="1093"/>
      <w:gridCol w:w="2290"/>
      <w:gridCol w:w="1157"/>
    </w:tblGrid>
    <w:tr>
      <w:trPr>
        <w:trHeight w:val="300" w:hRule="atLeast"/>
      </w:trPr>
      <w:tc>
        <w:tcPr>
          <w:tcW w:w="13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Pathway</w:t>
          </w:r>
        </w:p>
      </w:tc>
      <w:tc>
        <w:tcPr>
          <w:tcW w:w="141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Oxidative Phosphorylation</w:t>
          </w:r>
        </w:p>
      </w:tc>
      <w:tc>
        <w:tcPr>
          <w:tcW w:w="125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Mitochondrial Dysfunction</w:t>
          </w:r>
        </w:p>
      </w:tc>
      <w:tc>
        <w:tcPr>
          <w:tcW w:w="112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Ubiquinone Biosynthesis (Complex I)</w:t>
          </w:r>
        </w:p>
      </w:tc>
      <w:tc>
        <w:tcPr>
          <w:tcW w:w="110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Valine Leucine and Isoleucine degradation</w:t>
          </w:r>
        </w:p>
      </w:tc>
      <w:tc>
        <w:tcPr>
          <w:tcW w:w="115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Propanoate Metabolism</w:t>
          </w:r>
        </w:p>
      </w:tc>
      <w:tc>
        <w:tcPr>
          <w:tcW w:w="90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Citrate Cycle</w:t>
          </w:r>
        </w:p>
      </w:tc>
      <w:tc>
        <w:tcPr>
          <w:tcW w:w="109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Butanoate Metabolism</w:t>
          </w:r>
        </w:p>
      </w:tc>
      <w:tc>
        <w:tcPr>
          <w:tcW w:w="109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Fatty Acid Metabolism</w:t>
          </w:r>
        </w:p>
      </w:tc>
      <w:tc>
        <w:tcPr>
          <w:tcW w:w="22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Glycolysis/Gluconeogenesis</w:t>
          </w:r>
        </w:p>
      </w:tc>
      <w:tc>
        <w:tcPr>
          <w:tcW w:w="115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Pyruvate Metabolism</w:t>
          </w:r>
        </w:p>
      </w:tc>
    </w:tr>
    <w:tr>
      <w:trPr>
        <w:trHeight w:val="300" w:hRule="atLeast"/>
      </w:trPr>
      <w:tc>
        <w:tcPr>
          <w:tcW w:w="13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number of proteins</w:t>
          </w:r>
        </w:p>
      </w:tc>
      <w:tc>
        <w:tcPr>
          <w:tcW w:w="141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59</w:t>
          </w:r>
        </w:p>
      </w:tc>
      <w:tc>
        <w:tcPr>
          <w:tcW w:w="125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58</w:t>
          </w:r>
        </w:p>
      </w:tc>
      <w:tc>
        <w:tcPr>
          <w:tcW w:w="112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33</w:t>
          </w:r>
        </w:p>
      </w:tc>
      <w:tc>
        <w:tcPr>
          <w:tcW w:w="110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24</w:t>
          </w:r>
        </w:p>
      </w:tc>
      <w:tc>
        <w:tcPr>
          <w:tcW w:w="115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21</w:t>
          </w:r>
        </w:p>
      </w:tc>
      <w:tc>
        <w:tcPr>
          <w:tcW w:w="90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15</w:t>
          </w:r>
        </w:p>
      </w:tc>
      <w:tc>
        <w:tcPr>
          <w:tcW w:w="109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17</w:t>
          </w:r>
        </w:p>
      </w:tc>
      <w:tc>
        <w:tcPr>
          <w:tcW w:w="109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23</w:t>
          </w:r>
        </w:p>
      </w:tc>
      <w:tc>
        <w:tcPr>
          <w:tcW w:w="22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17</w:t>
          </w:r>
        </w:p>
      </w:tc>
      <w:tc>
        <w:tcPr>
          <w:tcW w:w="115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15</w:t>
          </w:r>
        </w:p>
      </w:tc>
    </w:tr>
    <w:tr>
      <w:trPr>
        <w:trHeight w:val="300" w:hRule="atLeast"/>
      </w:trPr>
      <w:tc>
        <w:tcPr>
          <w:tcW w:w="13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 xml:space="preserve">p value </w:t>
          </w:r>
        </w:p>
      </w:tc>
      <w:tc>
        <w:tcPr>
          <w:tcW w:w="141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6.58E+01</w:t>
          </w:r>
        </w:p>
      </w:tc>
      <w:tc>
        <w:tcPr>
          <w:tcW w:w="125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6.26E+01</w:t>
          </w:r>
        </w:p>
      </w:tc>
      <w:tc>
        <w:tcPr>
          <w:tcW w:w="112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3.72E+01</w:t>
          </w:r>
        </w:p>
      </w:tc>
      <w:tc>
        <w:tcPr>
          <w:tcW w:w="110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2.79E+01</w:t>
          </w:r>
        </w:p>
      </w:tc>
      <w:tc>
        <w:tcPr>
          <w:tcW w:w="115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2.51E+01</w:t>
          </w:r>
        </w:p>
      </w:tc>
      <w:tc>
        <w:tcPr>
          <w:tcW w:w="90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2.20E+01</w:t>
          </w:r>
        </w:p>
      </w:tc>
      <w:tc>
        <w:tcPr>
          <w:tcW w:w="109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1.86E+01</w:t>
          </w:r>
        </w:p>
      </w:tc>
      <w:tc>
        <w:tcPr>
          <w:tcW w:w="109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1.62E+01</w:t>
          </w:r>
        </w:p>
      </w:tc>
      <w:tc>
        <w:tcPr>
          <w:tcW w:w="22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1.58E+01</w:t>
          </w:r>
        </w:p>
      </w:tc>
      <w:tc>
        <w:tcPr>
          <w:tcW w:w="115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 w:cs="Calibri"/>
              <w:sz w:val="18"/>
              <w:szCs w:val="18"/>
            </w:rPr>
          </w:pPr>
          <w:r>
            <w:rPr>
              <w:rFonts w:eastAsia="Times New Roman" w:cs="Calibri"/>
              <w:sz w:val="18"/>
              <w:szCs w:val="18"/>
            </w:rPr>
            <w:t>1.49E+01</w:t>
          </w:r>
        </w:p>
      </w:tc>
    </w:tr>
  </w:tbl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8:29:00Z</dcterms:created>
  <dc:creator>D3Y083</dc:creator>
  <dc:description/>
  <dc:language>en-US</dc:language>
  <cp:lastModifiedBy>D3Y083</cp:lastModifiedBy>
  <dcterms:modified xsi:type="dcterms:W3CDTF">2012-05-14T18:39:00Z</dcterms:modified>
  <cp:revision>1</cp:revision>
  <dc:subject/>
  <dc:title/>
</cp:coreProperties>
</file>